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960" w:type="dxa"/>
        <w:tblLook w:val="04A0" w:firstRow="1" w:lastRow="0" w:firstColumn="1" w:lastColumn="0" w:noHBand="0" w:noVBand="1"/>
      </w:tblPr>
      <w:tblGrid>
        <w:gridCol w:w="4225"/>
        <w:gridCol w:w="1710"/>
        <w:gridCol w:w="1170"/>
        <w:gridCol w:w="990"/>
        <w:gridCol w:w="1795"/>
        <w:gridCol w:w="990"/>
        <w:gridCol w:w="1080"/>
      </w:tblGrid>
      <w:tr w:rsidR="00523560" w:rsidRPr="000F0503" w14:paraId="23771275" w14:textId="77777777" w:rsidTr="000F5268">
        <w:trPr>
          <w:trHeight w:val="320"/>
        </w:trPr>
        <w:tc>
          <w:tcPr>
            <w:tcW w:w="4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3DD8" w14:textId="77777777" w:rsidR="00523560" w:rsidRPr="000F0503" w:rsidRDefault="00523560" w:rsidP="000F526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0F05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87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D91A2" w14:textId="77777777" w:rsidR="00523560" w:rsidRPr="000F0503" w:rsidRDefault="00523560" w:rsidP="000F5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F0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onotherapy</w:t>
            </w:r>
          </w:p>
        </w:tc>
        <w:tc>
          <w:tcPr>
            <w:tcW w:w="386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8F1F4" w14:textId="77777777" w:rsidR="00523560" w:rsidRPr="000F0503" w:rsidRDefault="00523560" w:rsidP="000F5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F0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mbination Therapy</w:t>
            </w:r>
          </w:p>
        </w:tc>
      </w:tr>
      <w:tr w:rsidR="00523560" w:rsidRPr="000F0503" w14:paraId="4E1257FF" w14:textId="77777777" w:rsidTr="005661A9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CCCD" w14:textId="77777777" w:rsidR="00523560" w:rsidRPr="000F0503" w:rsidRDefault="00523560" w:rsidP="000F5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F0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C9417" w14:textId="77777777" w:rsidR="00523560" w:rsidRPr="000F0503" w:rsidRDefault="00523560" w:rsidP="000F5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F0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azard ratio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9F1FF" w14:textId="77777777" w:rsidR="00523560" w:rsidRPr="000F0503" w:rsidRDefault="00523560" w:rsidP="000F5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F0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B3F3" w14:textId="77777777" w:rsidR="00523560" w:rsidRPr="000F0503" w:rsidRDefault="00523560" w:rsidP="000F5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F0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 Sample siz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57C32" w14:textId="77777777" w:rsidR="00523560" w:rsidRPr="000F0503" w:rsidRDefault="00523560" w:rsidP="000F5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F0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azard ratio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A5ADC" w14:textId="77777777" w:rsidR="00523560" w:rsidRPr="000F0503" w:rsidRDefault="00523560" w:rsidP="000F5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F0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9BCF" w14:textId="77777777" w:rsidR="00523560" w:rsidRPr="000F0503" w:rsidRDefault="00523560" w:rsidP="000F526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F050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 Sample size</w:t>
            </w:r>
          </w:p>
        </w:tc>
      </w:tr>
      <w:tr w:rsidR="00890779" w:rsidRPr="000F0503" w14:paraId="75B671FB" w14:textId="77777777" w:rsidTr="005661A9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662F3" w14:textId="20988282" w:rsidR="00890779" w:rsidRPr="005661A9" w:rsidRDefault="00890779" w:rsidP="008907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cut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chemic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ok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E36F" w14:textId="6A07548D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19 (1.12-1.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0D63" w14:textId="1FEE3598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676AA" w14:textId="409F5A5A" w:rsidR="00890779" w:rsidRPr="0089077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0779">
              <w:rPr>
                <w:rFonts w:ascii="Times New Roman" w:hAnsi="Times New Roman" w:cs="Times New Roman"/>
                <w:color w:val="000000"/>
              </w:rPr>
              <w:t>5,133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34096" w14:textId="02F0B710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24 (1.04-1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7264" w14:textId="67AB88E6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01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E2D23" w14:textId="3AAFC037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</w:tr>
      <w:tr w:rsidR="00890779" w:rsidRPr="000F0503" w14:paraId="2C12847F" w14:textId="77777777" w:rsidTr="005661A9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BEF5" w14:textId="5D10F5B8" w:rsidR="00890779" w:rsidRPr="005661A9" w:rsidRDefault="00890779" w:rsidP="008907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gina pector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975E" w14:textId="36439FBB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15 (1.06-1.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CD3D" w14:textId="108ACC68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559B3" w14:textId="2EE45580" w:rsidR="00890779" w:rsidRPr="0089077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0779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90779">
              <w:rPr>
                <w:rFonts w:ascii="Times New Roman" w:hAnsi="Times New Roman" w:cs="Times New Roman"/>
                <w:color w:val="000000"/>
              </w:rPr>
              <w:t>422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1F3D" w14:textId="2781CA86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13 (0.88-1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409F" w14:textId="39434175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3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0F52" w14:textId="643309FB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</w:tr>
      <w:tr w:rsidR="00890779" w:rsidRPr="000F0503" w14:paraId="29FB1C9B" w14:textId="77777777" w:rsidTr="005661A9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1CF75" w14:textId="6EAF70AD" w:rsidR="00890779" w:rsidRPr="005661A9" w:rsidRDefault="00890779" w:rsidP="008907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ortic aneurysm and dissectio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94BE" w14:textId="5B53A219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12 (1.05-1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23AD" w14:textId="37D0707F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077D8" w14:textId="0C4EBA69" w:rsidR="00890779" w:rsidRPr="0089077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0779">
              <w:rPr>
                <w:rFonts w:ascii="Times New Roman" w:hAnsi="Times New Roman" w:cs="Times New Roman"/>
                <w:color w:val="000000"/>
              </w:rPr>
              <w:t>4,102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264B3" w14:textId="1512D247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12 (0.91-1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DE897" w14:textId="0E19BD72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2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0C038" w14:textId="0C85751D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</w:tr>
      <w:tr w:rsidR="00890779" w:rsidRPr="000F0503" w14:paraId="4E07B9E7" w14:textId="77777777" w:rsidTr="005661A9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52E3E" w14:textId="5B829F12" w:rsidR="00890779" w:rsidRPr="005661A9" w:rsidRDefault="00890779" w:rsidP="008907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rial fibrillation/Atrial flutt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BC264" w14:textId="327E78C4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24 (1.19-1.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D1CD8" w14:textId="52789340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84BE2" w14:textId="39F2DB02" w:rsidR="00890779" w:rsidRPr="0089077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0779">
              <w:rPr>
                <w:rFonts w:ascii="Times New Roman" w:hAnsi="Times New Roman" w:cs="Times New Roman"/>
                <w:color w:val="000000"/>
              </w:rPr>
              <w:t>10,827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3E689" w14:textId="76EAA3F0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20 (1.06-1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FC98B" w14:textId="22A01631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3C70A" w14:textId="72800DC5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,118</w:t>
            </w:r>
          </w:p>
        </w:tc>
      </w:tr>
      <w:tr w:rsidR="00890779" w:rsidRPr="000F0503" w14:paraId="7AE205E3" w14:textId="77777777" w:rsidTr="005661A9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EBBA" w14:textId="39E31A22" w:rsidR="00890779" w:rsidRPr="005661A9" w:rsidRDefault="00890779" w:rsidP="008907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ronic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</w:t>
            </w: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chemic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</w:t>
            </w: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art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A0B3A" w14:textId="38EBCF52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09 (1.06-1.1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D680B" w14:textId="76B5D34A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D3BC5" w14:textId="0F74F52F" w:rsidR="00890779" w:rsidRPr="0089077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0779">
              <w:rPr>
                <w:rFonts w:ascii="Times New Roman" w:hAnsi="Times New Roman" w:cs="Times New Roman"/>
                <w:color w:val="000000"/>
              </w:rPr>
              <w:t>17,116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AE33C" w14:textId="359D32B5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08 (0.99-1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C5994" w14:textId="6AAF120F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54201" w14:textId="5954AE27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,935</w:t>
            </w:r>
          </w:p>
        </w:tc>
      </w:tr>
      <w:tr w:rsidR="00890779" w:rsidRPr="000F0503" w14:paraId="054157CC" w14:textId="77777777" w:rsidTr="005661A9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DA63" w14:textId="77777777" w:rsidR="00890779" w:rsidRPr="005661A9" w:rsidRDefault="00890779" w:rsidP="008907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stolic heart fail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EEAA6" w14:textId="497D47A4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34 (1.27-1.4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C9E3F" w14:textId="3877C44E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FBCB7" w14:textId="26A490FB" w:rsidR="00890779" w:rsidRPr="0089077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0779">
              <w:rPr>
                <w:rFonts w:ascii="Times New Roman" w:hAnsi="Times New Roman" w:cs="Times New Roman"/>
                <w:color w:val="000000"/>
              </w:rPr>
              <w:t>5,759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78C9F" w14:textId="20A9ECCE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40 (1.17-1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AAF4A" w14:textId="31EE5E1F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38991" w14:textId="209DA973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</w:tr>
      <w:tr w:rsidR="00890779" w:rsidRPr="000F0503" w14:paraId="0CB87B0D" w14:textId="77777777" w:rsidTr="005661A9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AD0F" w14:textId="77777777" w:rsidR="00890779" w:rsidRPr="005661A9" w:rsidRDefault="00890779" w:rsidP="008907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yocardial infar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EFF7" w14:textId="66324A06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16 (1.10-1.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B690" w14:textId="65B2B8EE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49870" w14:textId="3F08090F" w:rsidR="00890779" w:rsidRPr="0089077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0779">
              <w:rPr>
                <w:rFonts w:ascii="Times New Roman" w:hAnsi="Times New Roman" w:cs="Times New Roman"/>
                <w:color w:val="000000"/>
              </w:rPr>
              <w:t>5,150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F0A2" w14:textId="5B7A609D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09 (0.91-1.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43891" w14:textId="00D95DF3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3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AD19E" w14:textId="2DF5F0DF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</w:tr>
      <w:tr w:rsidR="00890779" w:rsidRPr="000F0503" w14:paraId="1D568762" w14:textId="77777777" w:rsidTr="005661A9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5217" w14:textId="77777777" w:rsidR="00890779" w:rsidRPr="005661A9" w:rsidRDefault="00890779" w:rsidP="008907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 cardiac arrhythmia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0C92" w14:textId="50B0B20F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16 (1.11-1.2</w:t>
            </w:r>
            <w:r w:rsidR="00D4026A">
              <w:rPr>
                <w:rFonts w:ascii="Times New Roman" w:hAnsi="Times New Roman" w:cs="Times New Roman"/>
                <w:color w:val="000000"/>
              </w:rPr>
              <w:t>1</w:t>
            </w:r>
            <w:r w:rsidRPr="005661A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EE74" w14:textId="146D5F13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1BD2E" w14:textId="5112C4FC" w:rsidR="00890779" w:rsidRPr="0089077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0779">
              <w:rPr>
                <w:rFonts w:ascii="Times New Roman" w:hAnsi="Times New Roman" w:cs="Times New Roman"/>
                <w:color w:val="000000"/>
              </w:rPr>
              <w:t>10,504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37890" w14:textId="4F265A54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18 (1.06-1.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E089" w14:textId="0D641A27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6D8C2" w14:textId="544C0CEE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,302</w:t>
            </w:r>
          </w:p>
        </w:tc>
      </w:tr>
      <w:tr w:rsidR="00890779" w:rsidRPr="000F0503" w14:paraId="4A10F9AC" w14:textId="77777777" w:rsidTr="005661A9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8CA7" w14:textId="77777777" w:rsidR="00890779" w:rsidRPr="005661A9" w:rsidRDefault="00890779" w:rsidP="008907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ipheral vascular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922D" w14:textId="10620C32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11 (1.05-1.1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81F7" w14:textId="42E522DC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ED4B8" w14:textId="08B0D2CA" w:rsidR="00890779" w:rsidRPr="0089077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0779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890779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37794" w14:textId="0498DA3C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30 (1.08-1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F2F59" w14:textId="76F8E61E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0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84738" w14:textId="45A10130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</w:tr>
      <w:tr w:rsidR="00890779" w:rsidRPr="000F0503" w14:paraId="4A7C7FED" w14:textId="77777777" w:rsidTr="005661A9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4216" w14:textId="77777777" w:rsidR="00890779" w:rsidRPr="005661A9" w:rsidRDefault="00890779" w:rsidP="008907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ystolic heart failur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011DBC" w14:textId="1C7A8D58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38 (1.29-1.4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DE83AB" w14:textId="6B772C48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E372C" w14:textId="44DCEE97" w:rsidR="00890779" w:rsidRPr="0089077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0779">
              <w:rPr>
                <w:rFonts w:ascii="Times New Roman" w:hAnsi="Times New Roman" w:cs="Times New Roman"/>
                <w:color w:val="000000"/>
              </w:rPr>
              <w:t>3,523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77D29" w14:textId="4CB764AE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25 (1.00-1.56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995022" w14:textId="329E43AC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3F1B5" w14:textId="7C96FCDD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</w:tr>
      <w:tr w:rsidR="00890779" w:rsidRPr="000F0503" w14:paraId="1277C604" w14:textId="77777777" w:rsidTr="005661A9">
        <w:trPr>
          <w:trHeight w:val="320"/>
        </w:trPr>
        <w:tc>
          <w:tcPr>
            <w:tcW w:w="4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7267" w14:textId="77777777" w:rsidR="00890779" w:rsidRPr="005661A9" w:rsidRDefault="00890779" w:rsidP="008907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y pre-existing cardiovascular dise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5A1F3" w14:textId="248D1EC5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12 (1.09-1.1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82BA85" w14:textId="55EAC89B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A78F4" w14:textId="7928BBC8" w:rsidR="00890779" w:rsidRPr="0089077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90779">
              <w:rPr>
                <w:rFonts w:ascii="Times New Roman" w:hAnsi="Times New Roman" w:cs="Times New Roman"/>
                <w:color w:val="000000"/>
              </w:rPr>
              <w:t>27,820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EED0D" w14:textId="476FB341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1.10 (1.02-1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18DF57" w14:textId="233C9FF4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D01B7" w14:textId="67D11739" w:rsidR="00890779" w:rsidRPr="005661A9" w:rsidRDefault="00890779" w:rsidP="008907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61A9">
              <w:rPr>
                <w:rFonts w:ascii="Times New Roman" w:hAnsi="Times New Roman" w:cs="Times New Roman"/>
                <w:color w:val="000000"/>
              </w:rPr>
              <w:t>3,320</w:t>
            </w:r>
          </w:p>
        </w:tc>
      </w:tr>
    </w:tbl>
    <w:p w14:paraId="74E03C6A" w14:textId="77777777" w:rsidR="005811E2" w:rsidRDefault="005811E2"/>
    <w:p w14:paraId="1576F8A0" w14:textId="77777777" w:rsidR="00523560" w:rsidRPr="00502352" w:rsidRDefault="00523560" w:rsidP="00523560">
      <w:pPr>
        <w:tabs>
          <w:tab w:val="left" w:pos="380"/>
        </w:tabs>
        <w:spacing w:after="240" w:line="240" w:lineRule="auto"/>
        <w:rPr>
          <w:rFonts w:ascii="Times New Roman" w:eastAsia="Times New Roman" w:hAnsi="Times New Roman" w:cs="Times New Roman"/>
        </w:rPr>
      </w:pPr>
      <w:r w:rsidRPr="00502352">
        <w:rPr>
          <w:rFonts w:ascii="Times New Roman" w:eastAsia="Times New Roman" w:hAnsi="Times New Roman" w:cs="Times New Roman"/>
        </w:rPr>
        <w:t>Supplemental Table 2: Hazard Ratios (95% CI) and p-values for cardiovascular diseases in patients treated with ICI monotherapy or combination therapy</w:t>
      </w:r>
    </w:p>
    <w:p w14:paraId="16DC267E" w14:textId="77777777" w:rsidR="00523560" w:rsidRDefault="00523560"/>
    <w:sectPr w:rsidR="00523560" w:rsidSect="005235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560"/>
    <w:rsid w:val="000F2503"/>
    <w:rsid w:val="001E2390"/>
    <w:rsid w:val="002811AD"/>
    <w:rsid w:val="002963C4"/>
    <w:rsid w:val="00523560"/>
    <w:rsid w:val="005661A9"/>
    <w:rsid w:val="005811E2"/>
    <w:rsid w:val="00635160"/>
    <w:rsid w:val="00687400"/>
    <w:rsid w:val="00890779"/>
    <w:rsid w:val="009D45C2"/>
    <w:rsid w:val="00D4026A"/>
    <w:rsid w:val="00EA290D"/>
    <w:rsid w:val="00F5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23B2B"/>
  <w15:chartTrackingRefBased/>
  <w15:docId w15:val="{B926D132-BA51-D149-B583-4D26F0C87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3560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56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56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56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56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56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56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56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56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56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5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5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5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5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5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5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5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5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5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5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3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56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35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56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35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560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35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5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5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5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60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5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meet  Arora</dc:creator>
  <cp:keywords/>
  <dc:description/>
  <cp:lastModifiedBy>Jagmeet  Arora</cp:lastModifiedBy>
  <cp:revision>6</cp:revision>
  <dcterms:created xsi:type="dcterms:W3CDTF">2024-09-18T03:18:00Z</dcterms:created>
  <dcterms:modified xsi:type="dcterms:W3CDTF">2025-03-08T02:16:00Z</dcterms:modified>
</cp:coreProperties>
</file>